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1C3" w:rsidRPr="005531C3" w:rsidRDefault="005531C3" w:rsidP="005531C3">
      <w:pPr>
        <w:ind w:firstLine="567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5531C3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 </w:t>
      </w:r>
      <w:r w:rsidRPr="005531C3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5531C3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proofErr w:type="gramEnd"/>
      <w:r w:rsidRPr="005531C3">
        <w:rPr>
          <w:rFonts w:ascii="Times New Roman" w:hAnsi="Times New Roman" w:cs="Times New Roman"/>
          <w:sz w:val="28"/>
          <w:szCs w:val="28"/>
          <w:lang w:val="en-US"/>
        </w:rPr>
        <w:t xml:space="preserve"> CAPS markers used for </w:t>
      </w:r>
      <w:r w:rsidRPr="005531C3">
        <w:rPr>
          <w:rFonts w:ascii="Times New Roman" w:hAnsi="Times New Roman" w:cs="Times New Roman"/>
          <w:i/>
          <w:sz w:val="28"/>
          <w:szCs w:val="28"/>
          <w:lang w:val="en-US"/>
        </w:rPr>
        <w:t>Sym</w:t>
      </w:r>
      <w:r w:rsidRPr="005531C3">
        <w:rPr>
          <w:rFonts w:ascii="Times New Roman" w:hAnsi="Times New Roman" w:cs="Times New Roman"/>
          <w:i/>
          <w:sz w:val="28"/>
          <w:szCs w:val="28"/>
          <w:lang w:val="en-US"/>
        </w:rPr>
        <w:t>27</w:t>
      </w:r>
      <w:r w:rsidRPr="005531C3">
        <w:rPr>
          <w:rFonts w:ascii="Times New Roman" w:hAnsi="Times New Roman" w:cs="Times New Roman"/>
          <w:sz w:val="28"/>
          <w:szCs w:val="28"/>
          <w:lang w:val="en-US"/>
        </w:rPr>
        <w:t xml:space="preserve"> genetic mapping. </w:t>
      </w:r>
    </w:p>
    <w:p w:rsidR="005531C3" w:rsidRPr="005531C3" w:rsidRDefault="005531C3" w:rsidP="005531C3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af0"/>
        <w:tblW w:w="0" w:type="auto"/>
        <w:tblInd w:w="675" w:type="dxa"/>
        <w:tblLook w:val="04A0" w:firstRow="1" w:lastRow="0" w:firstColumn="1" w:lastColumn="0" w:noHBand="0" w:noVBand="1"/>
      </w:tblPr>
      <w:tblGrid>
        <w:gridCol w:w="2130"/>
        <w:gridCol w:w="3250"/>
        <w:gridCol w:w="5252"/>
        <w:gridCol w:w="1984"/>
      </w:tblGrid>
      <w:tr w:rsidR="005531C3" w:rsidRPr="005531C3" w:rsidTr="005531C3">
        <w:tc>
          <w:tcPr>
            <w:tcW w:w="2130" w:type="dxa"/>
            <w:vAlign w:val="center"/>
          </w:tcPr>
          <w:p w:rsidR="005531C3" w:rsidRPr="005531C3" w:rsidRDefault="005531C3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rker</w:t>
            </w:r>
            <w:r w:rsidRPr="005531C3">
              <w:rPr>
                <w:rFonts w:ascii="Times New Roman" w:hAnsi="Times New Roman" w:cs="Times New Roman"/>
                <w:sz w:val="28"/>
                <w:szCs w:val="28"/>
              </w:rPr>
              <w:t>_</w:t>
            </w: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MD1</w:t>
            </w:r>
          </w:p>
        </w:tc>
        <w:tc>
          <w:tcPr>
            <w:tcW w:w="3250" w:type="dxa"/>
            <w:vAlign w:val="center"/>
          </w:tcPr>
          <w:p w:rsidR="005531C3" w:rsidRPr="005531C3" w:rsidRDefault="005531C3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rker_PMD2</w:t>
            </w:r>
          </w:p>
        </w:tc>
        <w:tc>
          <w:tcPr>
            <w:tcW w:w="5252" w:type="dxa"/>
            <w:vAlign w:val="center"/>
          </w:tcPr>
          <w:p w:rsidR="005531C3" w:rsidRPr="005531C3" w:rsidRDefault="005531C3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orward and reverse primers, 5’ - 3’</w:t>
            </w:r>
          </w:p>
        </w:tc>
        <w:tc>
          <w:tcPr>
            <w:tcW w:w="1984" w:type="dxa"/>
            <w:vAlign w:val="center"/>
          </w:tcPr>
          <w:p w:rsidR="005531C3" w:rsidRPr="005531C3" w:rsidRDefault="005531C3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striction enzyme</w:t>
            </w:r>
          </w:p>
        </w:tc>
      </w:tr>
      <w:tr w:rsidR="00290698" w:rsidRPr="005531C3" w:rsidTr="005531C3">
        <w:trPr>
          <w:trHeight w:val="226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001551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001551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CCAGTTTCTTCAACATAAACAACT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co91I</w:t>
            </w:r>
          </w:p>
        </w:tc>
      </w:tr>
      <w:tr w:rsidR="00290698" w:rsidRPr="005531C3" w:rsidTr="005531C3">
        <w:trPr>
          <w:trHeight w:val="225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AACCGTGGACGGAGCATTA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113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NP_100000264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Cam051743_34202_196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GTTCCACAAGAAAGAACGTACA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co91I</w:t>
            </w:r>
          </w:p>
        </w:tc>
        <w:bookmarkStart w:id="0" w:name="_GoBack"/>
        <w:bookmarkEnd w:id="0"/>
      </w:tr>
      <w:tr w:rsidR="00290698" w:rsidRPr="005531C3" w:rsidTr="005531C3">
        <w:trPr>
          <w:trHeight w:val="112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TGGTTCAGTCGGAAAGCCAA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277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NP_100000156</w:t>
            </w:r>
          </w:p>
        </w:tc>
        <w:tc>
          <w:tcPr>
            <w:tcW w:w="3250" w:type="dxa"/>
            <w:vMerge w:val="restart"/>
            <w:vAlign w:val="center"/>
          </w:tcPr>
          <w:p w:rsidR="003661B0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CAAAACTGTCCTTGGTAATGCT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sI</w:t>
            </w:r>
            <w:proofErr w:type="spellEnd"/>
          </w:p>
        </w:tc>
      </w:tr>
      <w:tr w:rsidR="00290698" w:rsidRPr="005531C3" w:rsidTr="005531C3">
        <w:trPr>
          <w:trHeight w:val="270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TCTCAAAGCTGTTGCGCTC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217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rfB3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rfB3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CACAAGCCCAATATTTTCCTCTC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in1II</w:t>
            </w:r>
          </w:p>
        </w:tc>
      </w:tr>
      <w:tr w:rsidR="00290698" w:rsidRPr="005531C3" w:rsidTr="005531C3">
        <w:trPr>
          <w:trHeight w:val="330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ATGCGTTGTCACTCCCTTGT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202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t2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3661B0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Met2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AACTGTGGTTGCGGTACTAGC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saI</w:t>
            </w:r>
            <w:proofErr w:type="spellEnd"/>
          </w:p>
        </w:tc>
      </w:tr>
      <w:tr w:rsidR="00290698" w:rsidRPr="005531C3" w:rsidTr="005531C3">
        <w:trPr>
          <w:trHeight w:val="345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TTATTCTATAACTCCAAAAGGGCG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255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001440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3661B0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001440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CGGAAACTTCCCGGAAAT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qI</w:t>
            </w:r>
            <w:proofErr w:type="spellEnd"/>
          </w:p>
        </w:tc>
      </w:tr>
      <w:tr w:rsidR="00290698" w:rsidRPr="005531C3" w:rsidTr="005531C3">
        <w:trPr>
          <w:trHeight w:val="293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ATGATGACAATTATGATGGCAAG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255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Ps001772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3661B0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Ps001772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TGTCTTCCGATTTCACCTCAT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luI</w:t>
            </w:r>
            <w:proofErr w:type="spellEnd"/>
          </w:p>
        </w:tc>
      </w:tr>
      <w:tr w:rsidR="00290698" w:rsidRPr="005531C3" w:rsidTr="005531C3">
        <w:trPr>
          <w:trHeight w:val="293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GGAACGTCGTCCTGCCTGTA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113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me1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147980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GTTCAAAACTGTGGCTGA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luI</w:t>
            </w:r>
            <w:proofErr w:type="spellEnd"/>
          </w:p>
        </w:tc>
      </w:tr>
      <w:tr w:rsidR="00290698" w:rsidRPr="005531C3" w:rsidTr="005531C3">
        <w:trPr>
          <w:trHeight w:val="112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GTGTTCTGGTTTGGGTCTTCTC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113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C19206p67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147980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C19206p67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CGTGCGAACGCAATAAGGAG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infI</w:t>
            </w:r>
            <w:proofErr w:type="spellEnd"/>
          </w:p>
        </w:tc>
      </w:tr>
      <w:tr w:rsidR="00290698" w:rsidRPr="005531C3" w:rsidTr="005531C3">
        <w:trPr>
          <w:trHeight w:val="112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CACTTTATTCTGTAACTGGCTAAC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262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C23878p158</w:t>
            </w:r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147980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C23878p158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TTTGGCGGGAAGAGAGTATT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aiI</w:t>
            </w:r>
            <w:proofErr w:type="spellEnd"/>
          </w:p>
        </w:tc>
      </w:tr>
      <w:tr w:rsidR="00290698" w:rsidRPr="005531C3" w:rsidTr="005531C3">
        <w:trPr>
          <w:trHeight w:val="437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GCAGCCATGTATACAACTCCAT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290698" w:rsidRPr="005531C3" w:rsidTr="005531C3">
        <w:trPr>
          <w:trHeight w:val="173"/>
        </w:trPr>
        <w:tc>
          <w:tcPr>
            <w:tcW w:w="2130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gd</w:t>
            </w:r>
            <w:proofErr w:type="spellEnd"/>
          </w:p>
        </w:tc>
        <w:tc>
          <w:tcPr>
            <w:tcW w:w="3250" w:type="dxa"/>
            <w:vMerge w:val="restart"/>
            <w:vAlign w:val="center"/>
          </w:tcPr>
          <w:p w:rsidR="00290698" w:rsidRPr="005531C3" w:rsidRDefault="00147980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GTAGTCGCGTCTATGTTCAAC</w:t>
            </w:r>
          </w:p>
        </w:tc>
        <w:tc>
          <w:tcPr>
            <w:tcW w:w="1984" w:type="dxa"/>
            <w:vMerge w:val="restart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5531C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infI</w:t>
            </w:r>
            <w:proofErr w:type="spellEnd"/>
          </w:p>
        </w:tc>
      </w:tr>
      <w:tr w:rsidR="00290698" w:rsidRPr="005531C3" w:rsidTr="005531C3">
        <w:trPr>
          <w:trHeight w:val="173"/>
        </w:trPr>
        <w:tc>
          <w:tcPr>
            <w:tcW w:w="213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250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5252" w:type="dxa"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5531C3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TCATGGATAGATCCCTCTGG</w:t>
            </w:r>
          </w:p>
        </w:tc>
        <w:tc>
          <w:tcPr>
            <w:tcW w:w="1984" w:type="dxa"/>
            <w:vMerge/>
            <w:vAlign w:val="center"/>
          </w:tcPr>
          <w:p w:rsidR="00290698" w:rsidRPr="005531C3" w:rsidRDefault="00290698" w:rsidP="005531C3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:rsidR="00A8233A" w:rsidRPr="005531C3" w:rsidRDefault="00A8233A" w:rsidP="005531C3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sectPr w:rsidR="00A8233A" w:rsidRPr="005531C3" w:rsidSect="005531C3">
      <w:footerReference w:type="default" r:id="rId9"/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AE7" w:rsidRDefault="004D2AE7" w:rsidP="000B0F67">
      <w:pPr>
        <w:spacing w:after="0" w:line="240" w:lineRule="auto"/>
      </w:pPr>
      <w:r>
        <w:separator/>
      </w:r>
    </w:p>
  </w:endnote>
  <w:endnote w:type="continuationSeparator" w:id="0">
    <w:p w:rsidR="004D2AE7" w:rsidRDefault="004D2AE7" w:rsidP="000B0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B51" w:rsidRDefault="00A74B51">
    <w:pPr>
      <w:pStyle w:val="a6"/>
      <w:jc w:val="right"/>
    </w:pPr>
  </w:p>
  <w:p w:rsidR="00A74B51" w:rsidRDefault="00A74B5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AE7" w:rsidRDefault="004D2AE7" w:rsidP="000B0F67">
      <w:pPr>
        <w:spacing w:after="0" w:line="240" w:lineRule="auto"/>
      </w:pPr>
      <w:r>
        <w:separator/>
      </w:r>
    </w:p>
  </w:footnote>
  <w:footnote w:type="continuationSeparator" w:id="0">
    <w:p w:rsidR="004D2AE7" w:rsidRDefault="004D2AE7" w:rsidP="000B0F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6C1D00"/>
    <w:multiLevelType w:val="hybridMultilevel"/>
    <w:tmpl w:val="8B9EBF5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81A62"/>
    <w:rsid w:val="000064C1"/>
    <w:rsid w:val="00016310"/>
    <w:rsid w:val="00017670"/>
    <w:rsid w:val="0003266A"/>
    <w:rsid w:val="00074C7F"/>
    <w:rsid w:val="000A6241"/>
    <w:rsid w:val="000B0F67"/>
    <w:rsid w:val="000B69E0"/>
    <w:rsid w:val="000B7492"/>
    <w:rsid w:val="0010432A"/>
    <w:rsid w:val="00136B44"/>
    <w:rsid w:val="001378CF"/>
    <w:rsid w:val="00137E7D"/>
    <w:rsid w:val="00144ED9"/>
    <w:rsid w:val="00147980"/>
    <w:rsid w:val="00163F84"/>
    <w:rsid w:val="001717A3"/>
    <w:rsid w:val="001D55B5"/>
    <w:rsid w:val="00234256"/>
    <w:rsid w:val="002414E9"/>
    <w:rsid w:val="0028413A"/>
    <w:rsid w:val="00290698"/>
    <w:rsid w:val="002B3739"/>
    <w:rsid w:val="002F3957"/>
    <w:rsid w:val="002F3A0A"/>
    <w:rsid w:val="00324B7F"/>
    <w:rsid w:val="003278C8"/>
    <w:rsid w:val="00334E71"/>
    <w:rsid w:val="0035592C"/>
    <w:rsid w:val="00362C10"/>
    <w:rsid w:val="003661B0"/>
    <w:rsid w:val="00367E9F"/>
    <w:rsid w:val="00375E7F"/>
    <w:rsid w:val="00395328"/>
    <w:rsid w:val="003E0F45"/>
    <w:rsid w:val="00437688"/>
    <w:rsid w:val="00457C3F"/>
    <w:rsid w:val="004911BB"/>
    <w:rsid w:val="004C747D"/>
    <w:rsid w:val="004D2AE7"/>
    <w:rsid w:val="004E7ECF"/>
    <w:rsid w:val="00510EFB"/>
    <w:rsid w:val="005138E9"/>
    <w:rsid w:val="005531C3"/>
    <w:rsid w:val="005767BD"/>
    <w:rsid w:val="00597E34"/>
    <w:rsid w:val="005A41D8"/>
    <w:rsid w:val="005A54E0"/>
    <w:rsid w:val="005D0B89"/>
    <w:rsid w:val="005D40C8"/>
    <w:rsid w:val="0060167F"/>
    <w:rsid w:val="00623C78"/>
    <w:rsid w:val="00655C0D"/>
    <w:rsid w:val="00683CD5"/>
    <w:rsid w:val="00684004"/>
    <w:rsid w:val="006B723F"/>
    <w:rsid w:val="006C1F26"/>
    <w:rsid w:val="00716BB3"/>
    <w:rsid w:val="00761482"/>
    <w:rsid w:val="00785CAE"/>
    <w:rsid w:val="00797B94"/>
    <w:rsid w:val="007A0568"/>
    <w:rsid w:val="007E59D0"/>
    <w:rsid w:val="00805940"/>
    <w:rsid w:val="0082533F"/>
    <w:rsid w:val="00850002"/>
    <w:rsid w:val="0086773B"/>
    <w:rsid w:val="00874C60"/>
    <w:rsid w:val="00881CBB"/>
    <w:rsid w:val="008B2A0A"/>
    <w:rsid w:val="008B5624"/>
    <w:rsid w:val="008B5BB9"/>
    <w:rsid w:val="008F3AFF"/>
    <w:rsid w:val="008F6343"/>
    <w:rsid w:val="00920261"/>
    <w:rsid w:val="00926538"/>
    <w:rsid w:val="00951527"/>
    <w:rsid w:val="00954CF9"/>
    <w:rsid w:val="00963400"/>
    <w:rsid w:val="009A1956"/>
    <w:rsid w:val="009A78D4"/>
    <w:rsid w:val="009E62D7"/>
    <w:rsid w:val="00A46315"/>
    <w:rsid w:val="00A52588"/>
    <w:rsid w:val="00A7188D"/>
    <w:rsid w:val="00A74B51"/>
    <w:rsid w:val="00A81A62"/>
    <w:rsid w:val="00A8233A"/>
    <w:rsid w:val="00A92A99"/>
    <w:rsid w:val="00AC1833"/>
    <w:rsid w:val="00AC2C9A"/>
    <w:rsid w:val="00AD1612"/>
    <w:rsid w:val="00B01404"/>
    <w:rsid w:val="00B557B0"/>
    <w:rsid w:val="00B618DB"/>
    <w:rsid w:val="00B643E9"/>
    <w:rsid w:val="00BA46E1"/>
    <w:rsid w:val="00BA499B"/>
    <w:rsid w:val="00BC5701"/>
    <w:rsid w:val="00BF2B42"/>
    <w:rsid w:val="00C108DE"/>
    <w:rsid w:val="00C438E5"/>
    <w:rsid w:val="00C5702B"/>
    <w:rsid w:val="00C63AB8"/>
    <w:rsid w:val="00C63AF4"/>
    <w:rsid w:val="00C65C80"/>
    <w:rsid w:val="00C82626"/>
    <w:rsid w:val="00C92B07"/>
    <w:rsid w:val="00CA4097"/>
    <w:rsid w:val="00CB18FD"/>
    <w:rsid w:val="00CE629C"/>
    <w:rsid w:val="00CE729E"/>
    <w:rsid w:val="00D038DC"/>
    <w:rsid w:val="00D1200E"/>
    <w:rsid w:val="00D459C9"/>
    <w:rsid w:val="00D46BFD"/>
    <w:rsid w:val="00D813B6"/>
    <w:rsid w:val="00DB4862"/>
    <w:rsid w:val="00DC1FDF"/>
    <w:rsid w:val="00DD0E1B"/>
    <w:rsid w:val="00DE344D"/>
    <w:rsid w:val="00E20A26"/>
    <w:rsid w:val="00E20EE2"/>
    <w:rsid w:val="00E47A55"/>
    <w:rsid w:val="00E55424"/>
    <w:rsid w:val="00E75D01"/>
    <w:rsid w:val="00E960DF"/>
    <w:rsid w:val="00EB37B0"/>
    <w:rsid w:val="00EC5EEA"/>
    <w:rsid w:val="00EC788C"/>
    <w:rsid w:val="00EE3005"/>
    <w:rsid w:val="00EF5A5C"/>
    <w:rsid w:val="00F00B1D"/>
    <w:rsid w:val="00F04D64"/>
    <w:rsid w:val="00F30563"/>
    <w:rsid w:val="00F361A2"/>
    <w:rsid w:val="00F36B0F"/>
    <w:rsid w:val="00F657A5"/>
    <w:rsid w:val="00F702CF"/>
    <w:rsid w:val="00FA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A62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81A6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81A6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A81A62"/>
    <w:rPr>
      <w:rFonts w:eastAsiaTheme="minorEastAsia"/>
      <w:lang w:eastAsia="ru-RU"/>
    </w:rPr>
  </w:style>
  <w:style w:type="paragraph" w:styleId="a6">
    <w:name w:val="footer"/>
    <w:basedOn w:val="a"/>
    <w:link w:val="a7"/>
    <w:uiPriority w:val="99"/>
    <w:unhideWhenUsed/>
    <w:rsid w:val="00A81A6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A81A62"/>
    <w:rPr>
      <w:rFonts w:eastAsiaTheme="minorEastAsia"/>
      <w:lang w:eastAsia="ru-RU"/>
    </w:rPr>
  </w:style>
  <w:style w:type="paragraph" w:styleId="a8">
    <w:name w:val="Balloon Text"/>
    <w:basedOn w:val="a"/>
    <w:link w:val="a9"/>
    <w:uiPriority w:val="99"/>
    <w:semiHidden/>
    <w:unhideWhenUsed/>
    <w:rsid w:val="00A81A62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A81A62"/>
    <w:rPr>
      <w:rFonts w:ascii="Tahoma" w:eastAsiaTheme="minorEastAsia" w:hAnsi="Tahoma" w:cs="Tahoma"/>
      <w:sz w:val="20"/>
      <w:szCs w:val="16"/>
      <w:lang w:eastAsia="ru-RU"/>
    </w:rPr>
  </w:style>
  <w:style w:type="character" w:styleId="aa">
    <w:name w:val="annotation reference"/>
    <w:basedOn w:val="a0"/>
    <w:uiPriority w:val="99"/>
    <w:semiHidden/>
    <w:unhideWhenUsed/>
    <w:rsid w:val="00A81A6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81A62"/>
    <w:pPr>
      <w:spacing w:line="240" w:lineRule="auto"/>
    </w:pPr>
    <w:rPr>
      <w:sz w:val="20"/>
      <w:szCs w:val="20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A81A62"/>
    <w:rPr>
      <w:rFonts w:eastAsiaTheme="minorEastAsia"/>
      <w:sz w:val="20"/>
      <w:szCs w:val="20"/>
      <w:lang w:eastAsia="ru-RU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1A62"/>
    <w:rPr>
      <w:b/>
      <w:bCs/>
    </w:rPr>
  </w:style>
  <w:style w:type="character" w:customStyle="1" w:styleId="ae">
    <w:name w:val="Тема примечания Знак"/>
    <w:basedOn w:val="ac"/>
    <w:link w:val="ad"/>
    <w:uiPriority w:val="99"/>
    <w:semiHidden/>
    <w:rsid w:val="00A81A62"/>
    <w:rPr>
      <w:rFonts w:eastAsiaTheme="minorEastAsia"/>
      <w:b/>
      <w:bCs/>
      <w:sz w:val="20"/>
      <w:szCs w:val="20"/>
      <w:lang w:eastAsia="ru-RU"/>
    </w:rPr>
  </w:style>
  <w:style w:type="character" w:styleId="af">
    <w:name w:val="FollowedHyperlink"/>
    <w:basedOn w:val="a0"/>
    <w:uiPriority w:val="99"/>
    <w:semiHidden/>
    <w:unhideWhenUsed/>
    <w:rsid w:val="00A81A62"/>
    <w:rPr>
      <w:color w:val="800080" w:themeColor="followedHyperlink"/>
      <w:u w:val="single"/>
    </w:rPr>
  </w:style>
  <w:style w:type="table" w:styleId="af0">
    <w:name w:val="Table Grid"/>
    <w:basedOn w:val="a1"/>
    <w:uiPriority w:val="59"/>
    <w:rsid w:val="00A81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A81A62"/>
  </w:style>
  <w:style w:type="paragraph" w:styleId="af2">
    <w:name w:val="Bibliography"/>
    <w:basedOn w:val="a"/>
    <w:next w:val="a"/>
    <w:uiPriority w:val="37"/>
    <w:unhideWhenUsed/>
    <w:rsid w:val="00684004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6800DA-D9A3-4D71-B138-C4AEEAB74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ukoff</cp:lastModifiedBy>
  <cp:revision>2</cp:revision>
  <dcterms:created xsi:type="dcterms:W3CDTF">2017-04-18T13:36:00Z</dcterms:created>
  <dcterms:modified xsi:type="dcterms:W3CDTF">2017-04-1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PTFb0N4n"/&gt;&lt;style id="http://www.zotero.org/styles/springer-vancouver-brackets" locale="en-US" hasBibliography="1" bibliographyStyleHasBeenSet="1"/&gt;&lt;prefs&gt;&lt;pref name="fieldType" value="Field"/</vt:lpwstr>
  </property>
  <property fmtid="{D5CDD505-2E9C-101B-9397-08002B2CF9AE}" pid="3" name="ZOTERO_PREF_2">
    <vt:lpwstr>&gt;&lt;pref name="storeReferences" value="true"/&gt;&lt;pref name="automaticJournalAbbreviations" value="true"/&gt;&lt;pref name="noteType" value=""/&gt;&lt;/prefs&gt;&lt;/data&gt;</vt:lpwstr>
  </property>
</Properties>
</file>